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3C7DD" w14:textId="77777777" w:rsidR="003D7615" w:rsidRPr="007055D8" w:rsidRDefault="003D7615" w:rsidP="003D7615">
      <w:pPr>
        <w:pStyle w:val="a3"/>
        <w:keepNext/>
        <w:rPr>
          <w:rFonts w:ascii="Times New Roman" w:hAnsi="Times New Roman" w:cs="Times New Roman"/>
        </w:rPr>
      </w:pPr>
      <w:r w:rsidRPr="003B0F8C">
        <w:rPr>
          <w:rFonts w:ascii="Times New Roman" w:hAnsi="Times New Roman" w:cs="Times New Roman"/>
        </w:rPr>
        <w:t xml:space="preserve">Supplemental </w:t>
      </w:r>
      <w:r w:rsidRPr="007055D8">
        <w:rPr>
          <w:rFonts w:ascii="Times New Roman" w:hAnsi="Times New Roman" w:cs="Times New Roman"/>
        </w:rPr>
        <w:t xml:space="preserve">Table 1 Counts of </w:t>
      </w:r>
      <w:r>
        <w:rPr>
          <w:rFonts w:ascii="Times New Roman" w:hAnsi="Times New Roman" w:cs="Times New Roman"/>
        </w:rPr>
        <w:t xml:space="preserve">different </w:t>
      </w:r>
      <w:r w:rsidRPr="007055D8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typ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66"/>
        <w:gridCol w:w="908"/>
        <w:gridCol w:w="869"/>
        <w:gridCol w:w="831"/>
        <w:gridCol w:w="907"/>
        <w:gridCol w:w="869"/>
        <w:gridCol w:w="907"/>
        <w:gridCol w:w="869"/>
        <w:gridCol w:w="780"/>
      </w:tblGrid>
      <w:tr w:rsidR="003D7615" w:rsidRPr="00673D33" w14:paraId="70029D46" w14:textId="77777777" w:rsidTr="00891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none" w:sz="0" w:space="0" w:color="auto"/>
            </w:tcBorders>
          </w:tcPr>
          <w:p w14:paraId="2E8727C7" w14:textId="77777777" w:rsidR="003D7615" w:rsidRPr="00673D33" w:rsidRDefault="003D7615" w:rsidP="00891111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none" w:sz="0" w:space="0" w:color="auto"/>
            </w:tcBorders>
          </w:tcPr>
          <w:p w14:paraId="120DC381" w14:textId="77777777" w:rsidR="003D7615" w:rsidRPr="00673D33" w:rsidRDefault="003D7615" w:rsidP="00891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bottom w:val="none" w:sz="0" w:space="0" w:color="auto"/>
            </w:tcBorders>
          </w:tcPr>
          <w:p w14:paraId="3511E6E8" w14:textId="77777777" w:rsidR="003D7615" w:rsidRPr="00673D33" w:rsidRDefault="003D7615" w:rsidP="00891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none" w:sz="0" w:space="0" w:color="auto"/>
            </w:tcBorders>
          </w:tcPr>
          <w:p w14:paraId="0AD43138" w14:textId="77777777" w:rsidR="003D7615" w:rsidRPr="00673D33" w:rsidRDefault="003D7615" w:rsidP="00891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none" w:sz="0" w:space="0" w:color="auto"/>
            </w:tcBorders>
          </w:tcPr>
          <w:p w14:paraId="0970EA25" w14:textId="77777777" w:rsidR="003D7615" w:rsidRPr="00673D33" w:rsidRDefault="003D7615" w:rsidP="00891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bottom w:val="none" w:sz="0" w:space="0" w:color="auto"/>
            </w:tcBorders>
          </w:tcPr>
          <w:p w14:paraId="4BD334C7" w14:textId="77777777" w:rsidR="003D7615" w:rsidRPr="00673D33" w:rsidRDefault="003D7615" w:rsidP="00891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none" w:sz="0" w:space="0" w:color="auto"/>
            </w:tcBorders>
          </w:tcPr>
          <w:p w14:paraId="009C9DFF" w14:textId="77777777" w:rsidR="003D7615" w:rsidRPr="00673D33" w:rsidRDefault="003D7615" w:rsidP="00891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bottom w:val="none" w:sz="0" w:space="0" w:color="auto"/>
            </w:tcBorders>
          </w:tcPr>
          <w:p w14:paraId="1366021A" w14:textId="77777777" w:rsidR="003D7615" w:rsidRPr="00673D33" w:rsidRDefault="003D7615" w:rsidP="00891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none" w:sz="0" w:space="0" w:color="auto"/>
            </w:tcBorders>
          </w:tcPr>
          <w:p w14:paraId="4B6B5758" w14:textId="77777777" w:rsidR="003D7615" w:rsidRPr="00673D33" w:rsidRDefault="003D7615" w:rsidP="00891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3D7615" w:rsidRPr="00673D33" w14:paraId="0883360B" w14:textId="77777777" w:rsidTr="0089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one" w:sz="0" w:space="0" w:color="auto"/>
              <w:bottom w:val="none" w:sz="0" w:space="0" w:color="auto"/>
            </w:tcBorders>
          </w:tcPr>
          <w:p w14:paraId="2F5887E8" w14:textId="77777777" w:rsidR="003D7615" w:rsidRPr="00673D33" w:rsidRDefault="003D7615" w:rsidP="00891111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071414" wp14:editId="549A141D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-2480</wp:posOffset>
                      </wp:positionV>
                      <wp:extent cx="5302250" cy="19685"/>
                      <wp:effectExtent l="0" t="0" r="31750" b="3746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02250" cy="19685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59B6CCD" id="直接连接符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15pt,-.2pt" to="412.35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" strokecolor="black [3213]" strokeweight="0">
                      <v:stroke joinstyle="miter"/>
                    </v:line>
                  </w:pict>
                </mc:Fallback>
              </mc:AlternateContent>
            </w:r>
            <w:r w:rsidRPr="00673D33">
              <w:rPr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7262A452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4D46E436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831" w:type="dxa"/>
            <w:tcBorders>
              <w:top w:val="none" w:sz="0" w:space="0" w:color="auto"/>
              <w:bottom w:val="none" w:sz="0" w:space="0" w:color="auto"/>
            </w:tcBorders>
          </w:tcPr>
          <w:p w14:paraId="33ADC05D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</w:tcBorders>
          </w:tcPr>
          <w:p w14:paraId="2BB973F9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-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04A2D62D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</w:tcBorders>
          </w:tcPr>
          <w:p w14:paraId="75FF3118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-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5A0B6120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780" w:type="dxa"/>
            <w:tcBorders>
              <w:top w:val="none" w:sz="0" w:space="0" w:color="auto"/>
              <w:bottom w:val="none" w:sz="0" w:space="0" w:color="auto"/>
            </w:tcBorders>
          </w:tcPr>
          <w:p w14:paraId="0199E8C3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2237</w:t>
            </w:r>
          </w:p>
        </w:tc>
      </w:tr>
      <w:tr w:rsidR="003D7615" w:rsidRPr="00673D33" w14:paraId="41A86CBA" w14:textId="77777777" w:rsidTr="00891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</w:tcPr>
          <w:p w14:paraId="2CBCF620" w14:textId="77777777" w:rsidR="003D7615" w:rsidRPr="00673D33" w:rsidRDefault="003D7615" w:rsidP="00891111">
            <w:pPr>
              <w:rPr>
                <w:sz w:val="18"/>
                <w:szCs w:val="18"/>
              </w:rPr>
            </w:pPr>
            <w:r w:rsidRPr="00673D33">
              <w:rPr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908" w:type="dxa"/>
          </w:tcPr>
          <w:p w14:paraId="683AFC75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869" w:type="dxa"/>
          </w:tcPr>
          <w:p w14:paraId="39F3F9FF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831" w:type="dxa"/>
          </w:tcPr>
          <w:p w14:paraId="5FCA7391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74C069E6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869" w:type="dxa"/>
          </w:tcPr>
          <w:p w14:paraId="14AB8FCC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14B846AD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869" w:type="dxa"/>
          </w:tcPr>
          <w:p w14:paraId="7C7C0BD9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3DDF7C18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4545</w:t>
            </w:r>
          </w:p>
        </w:tc>
      </w:tr>
      <w:tr w:rsidR="003D7615" w:rsidRPr="00673D33" w14:paraId="6D309E1A" w14:textId="77777777" w:rsidTr="0089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one" w:sz="0" w:space="0" w:color="auto"/>
              <w:bottom w:val="none" w:sz="0" w:space="0" w:color="auto"/>
            </w:tcBorders>
          </w:tcPr>
          <w:p w14:paraId="755FE466" w14:textId="77777777" w:rsidR="003D7615" w:rsidRPr="00673D33" w:rsidRDefault="003D7615" w:rsidP="00891111">
            <w:pPr>
              <w:rPr>
                <w:sz w:val="18"/>
                <w:szCs w:val="18"/>
              </w:rPr>
            </w:pPr>
            <w:r w:rsidRPr="00673D33">
              <w:rPr>
                <w:color w:val="000000"/>
                <w:kern w:val="0"/>
                <w:sz w:val="18"/>
                <w:szCs w:val="18"/>
              </w:rPr>
              <w:t>Radiation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7ACA0C2C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3441DC36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-</w:t>
            </w:r>
          </w:p>
        </w:tc>
        <w:tc>
          <w:tcPr>
            <w:tcW w:w="831" w:type="dxa"/>
            <w:tcBorders>
              <w:top w:val="none" w:sz="0" w:space="0" w:color="auto"/>
              <w:bottom w:val="none" w:sz="0" w:space="0" w:color="auto"/>
            </w:tcBorders>
          </w:tcPr>
          <w:p w14:paraId="5DA9D091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</w:tcBorders>
          </w:tcPr>
          <w:p w14:paraId="56B3396B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34AEA98B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</w:tcBorders>
          </w:tcPr>
          <w:p w14:paraId="2BAB1403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-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5D2B7AC0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one" w:sz="0" w:space="0" w:color="auto"/>
              <w:bottom w:val="none" w:sz="0" w:space="0" w:color="auto"/>
            </w:tcBorders>
          </w:tcPr>
          <w:p w14:paraId="6810F269" w14:textId="77777777" w:rsidR="003D7615" w:rsidRPr="00673D33" w:rsidRDefault="003D7615" w:rsidP="00891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3787</w:t>
            </w:r>
          </w:p>
        </w:tc>
      </w:tr>
      <w:tr w:rsidR="003D7615" w:rsidRPr="00673D33" w14:paraId="256A2EBF" w14:textId="77777777" w:rsidTr="00891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</w:tcPr>
          <w:p w14:paraId="7D2E443A" w14:textId="77777777" w:rsidR="003D7615" w:rsidRPr="00673D33" w:rsidRDefault="003D7615" w:rsidP="00891111">
            <w:pPr>
              <w:rPr>
                <w:sz w:val="18"/>
                <w:szCs w:val="18"/>
              </w:rPr>
            </w:pPr>
            <w:r w:rsidRPr="00673D33"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08" w:type="dxa"/>
          </w:tcPr>
          <w:p w14:paraId="72FC5DC7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1461</w:t>
            </w:r>
          </w:p>
        </w:tc>
        <w:tc>
          <w:tcPr>
            <w:tcW w:w="869" w:type="dxa"/>
          </w:tcPr>
          <w:p w14:paraId="56A68D1C" w14:textId="77777777" w:rsidR="003D7615" w:rsidRPr="00FC22E2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22E2">
              <w:rPr>
                <w:b/>
                <w:bCs/>
                <w:sz w:val="18"/>
                <w:szCs w:val="18"/>
              </w:rPr>
              <w:t>157</w:t>
            </w:r>
          </w:p>
        </w:tc>
        <w:tc>
          <w:tcPr>
            <w:tcW w:w="831" w:type="dxa"/>
          </w:tcPr>
          <w:p w14:paraId="4E8041B7" w14:textId="77777777" w:rsidR="003D7615" w:rsidRPr="00FC22E2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22E2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07" w:type="dxa"/>
          </w:tcPr>
          <w:p w14:paraId="2965DB74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1918</w:t>
            </w:r>
          </w:p>
        </w:tc>
        <w:tc>
          <w:tcPr>
            <w:tcW w:w="869" w:type="dxa"/>
          </w:tcPr>
          <w:p w14:paraId="43A0C00A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387</w:t>
            </w:r>
          </w:p>
        </w:tc>
        <w:tc>
          <w:tcPr>
            <w:tcW w:w="907" w:type="dxa"/>
          </w:tcPr>
          <w:p w14:paraId="08F423BE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1009</w:t>
            </w:r>
          </w:p>
        </w:tc>
        <w:tc>
          <w:tcPr>
            <w:tcW w:w="869" w:type="dxa"/>
          </w:tcPr>
          <w:p w14:paraId="190BD6EA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D33">
              <w:rPr>
                <w:sz w:val="18"/>
                <w:szCs w:val="18"/>
              </w:rPr>
              <w:t>598</w:t>
            </w:r>
          </w:p>
        </w:tc>
        <w:tc>
          <w:tcPr>
            <w:tcW w:w="780" w:type="dxa"/>
          </w:tcPr>
          <w:p w14:paraId="76408CE5" w14:textId="77777777" w:rsidR="003D7615" w:rsidRPr="00673D33" w:rsidRDefault="003D7615" w:rsidP="00891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5900B1B" w14:textId="77777777" w:rsidR="003D7615" w:rsidRPr="007055D8" w:rsidRDefault="003D7615" w:rsidP="003D7615">
      <w:r w:rsidRPr="007055D8">
        <w:t>+: positive; -:</w:t>
      </w:r>
      <w:r>
        <w:t xml:space="preserve"> </w:t>
      </w:r>
      <w:r w:rsidRPr="007055D8">
        <w:t>negative</w:t>
      </w:r>
    </w:p>
    <w:p w14:paraId="57616A7E" w14:textId="77777777" w:rsidR="00D803FD" w:rsidRDefault="00D803FD"/>
    <w:sectPr w:rsidR="00D80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615"/>
    <w:rsid w:val="0028356C"/>
    <w:rsid w:val="003D7615"/>
    <w:rsid w:val="004044B8"/>
    <w:rsid w:val="00D8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FE11E"/>
  <w15:chartTrackingRefBased/>
  <w15:docId w15:val="{490DD4AE-FB3C-47D8-805A-526DB556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6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D76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3D761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 黄</dc:creator>
  <cp:keywords/>
  <dc:description/>
  <cp:lastModifiedBy>河 黄</cp:lastModifiedBy>
  <cp:revision>1</cp:revision>
  <dcterms:created xsi:type="dcterms:W3CDTF">2021-08-14T11:34:00Z</dcterms:created>
  <dcterms:modified xsi:type="dcterms:W3CDTF">2021-08-14T11:34:00Z</dcterms:modified>
</cp:coreProperties>
</file>